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979C68D" w14:textId="33A1F360" w:rsidR="00096157" w:rsidRDefault="00786CAD">
                            <w:r>
                              <w:t xml:space="preserve">As noted in the last paragraph of the first section (Dataset) of the Methods, </w:t>
                            </w:r>
                            <w:r w:rsidR="00B30FCE">
                              <w:t>th</w:t>
                            </w:r>
                            <w:r w:rsidR="00720213">
                              <w:t>i</w:t>
                            </w:r>
                            <w:r w:rsidR="00E17C6E">
                              <w:t xml:space="preserve">s protocol was approved by the </w:t>
                            </w:r>
                            <w:r w:rsidR="00E17C6E" w:rsidRPr="000D72E7">
                              <w:rPr>
                                <w:rFonts w:cstheme="minorHAnsi"/>
                                <w:shd w:val="clear" w:color="auto" w:fill="FFFFFF"/>
                              </w:rPr>
                              <w:t>London School of Hygiene and Tropical Medicine</w:t>
                            </w:r>
                            <w:r w:rsidR="00E17C6E">
                              <w:rPr>
                                <w:rFonts w:cstheme="minorHAnsi"/>
                                <w:shd w:val="clear" w:color="auto" w:fill="FFFFFF"/>
                              </w:rPr>
                              <w:t xml:space="preserve">, </w:t>
                            </w:r>
                            <w:r w:rsidR="00E17C6E" w:rsidRPr="00A71A45">
                              <w:rPr>
                                <w:rFonts w:cstheme="minorHAnsi"/>
                                <w:shd w:val="clear" w:color="auto" w:fill="FFFFFF"/>
                              </w:rPr>
                              <w:t xml:space="preserve">Centre for Vaccine Development </w:t>
                            </w:r>
                            <w:r w:rsidR="00E17C6E">
                              <w:rPr>
                                <w:rFonts w:cstheme="minorHAnsi"/>
                                <w:shd w:val="clear" w:color="auto" w:fill="FFFFFF"/>
                              </w:rPr>
                              <w:t>(</w:t>
                            </w:r>
                            <w:r w:rsidR="00E17C6E" w:rsidRPr="00A71A45">
                              <w:rPr>
                                <w:rFonts w:cstheme="minorHAnsi"/>
                                <w:shd w:val="clear" w:color="auto" w:fill="FFFFFF"/>
                              </w:rPr>
                              <w:t>Bamako, Mali</w:t>
                            </w:r>
                            <w:r w:rsidR="00E17C6E">
                              <w:rPr>
                                <w:rFonts w:cstheme="minorHAnsi"/>
                                <w:shd w:val="clear" w:color="auto" w:fill="FFFFFF"/>
                              </w:rPr>
                              <w:t>),</w:t>
                            </w:r>
                            <w:r w:rsidR="00E17C6E" w:rsidRPr="000D72E7">
                              <w:rPr>
                                <w:rFonts w:cstheme="minorHAnsi"/>
                                <w:shd w:val="clear" w:color="auto" w:fill="FFFFFF"/>
                              </w:rPr>
                              <w:t xml:space="preserve"> </w:t>
                            </w:r>
                            <w:r w:rsidR="00E17C6E" w:rsidRPr="003C0814">
                              <w:rPr>
                                <w:rFonts w:cstheme="minorHAnsi"/>
                                <w:shd w:val="clear" w:color="auto" w:fill="FFFFFF"/>
                              </w:rPr>
                              <w:t xml:space="preserve">Navrongo Health Research Centre Institutional Review Board </w:t>
                            </w:r>
                            <w:r w:rsidR="00E17C6E">
                              <w:rPr>
                                <w:rFonts w:cstheme="minorHAnsi"/>
                                <w:shd w:val="clear" w:color="auto" w:fill="FFFFFF"/>
                              </w:rPr>
                              <w:t xml:space="preserve">- </w:t>
                            </w:r>
                            <w:r w:rsidR="00E17C6E" w:rsidRPr="003C0814">
                              <w:rPr>
                                <w:rFonts w:cstheme="minorHAnsi"/>
                                <w:shd w:val="clear" w:color="auto" w:fill="FFFFFF"/>
                              </w:rPr>
                              <w:t>Ghana Health Service</w:t>
                            </w:r>
                            <w:r w:rsidR="00E17C6E">
                              <w:rPr>
                                <w:rFonts w:cstheme="minorHAnsi"/>
                                <w:shd w:val="clear" w:color="auto" w:fill="FFFFFF"/>
                              </w:rPr>
                              <w:t xml:space="preserve"> (</w:t>
                            </w:r>
                            <w:r w:rsidR="00E17C6E" w:rsidRPr="003C0814">
                              <w:rPr>
                                <w:rFonts w:cstheme="minorHAnsi"/>
                                <w:shd w:val="clear" w:color="auto" w:fill="FFFFFF"/>
                              </w:rPr>
                              <w:t>Navrongo</w:t>
                            </w:r>
                            <w:r w:rsidR="00E17C6E">
                              <w:rPr>
                                <w:rFonts w:cstheme="minorHAnsi"/>
                                <w:shd w:val="clear" w:color="auto" w:fill="FFFFFF"/>
                              </w:rPr>
                              <w:t>,</w:t>
                            </w:r>
                            <w:r w:rsidR="00E17C6E" w:rsidRPr="003C0814">
                              <w:rPr>
                                <w:rFonts w:cstheme="minorHAnsi"/>
                                <w:shd w:val="clear" w:color="auto" w:fill="FFFFFF"/>
                              </w:rPr>
                              <w:t xml:space="preserve"> Ghana</w:t>
                            </w:r>
                            <w:r w:rsidR="00E17C6E">
                              <w:rPr>
                                <w:rFonts w:cstheme="minorHAnsi"/>
                                <w:shd w:val="clear" w:color="auto" w:fill="FFFFFF"/>
                              </w:rPr>
                              <w:t xml:space="preserve">), and </w:t>
                            </w:r>
                            <w:r w:rsidR="00E17C6E" w:rsidRPr="003C0814">
                              <w:rPr>
                                <w:rFonts w:cstheme="minorHAnsi"/>
                                <w:shd w:val="clear" w:color="auto" w:fill="FFFFFF"/>
                              </w:rPr>
                              <w:t>Institut de recherche pour le developpement-Senegal (Dakar, Senegal</w:t>
                            </w:r>
                            <w:r w:rsidR="00E17C6E">
                              <w:rPr>
                                <w:rFonts w:cstheme="minorHAnsi"/>
                                <w:shd w:val="clear" w:color="auto" w:fill="FFFFFF"/>
                              </w:rPr>
                              <w:t>)</w:t>
                            </w:r>
                            <w:r w:rsidR="00E4335D">
                              <w:rPr>
                                <w:rFonts w:cstheme="minorHAnsi"/>
                                <w:shd w:val="clear" w:color="auto" w:fill="FFFFFF"/>
                              </w:rPr>
                              <w:t>.</w:t>
                            </w:r>
                          </w:p>
                          <w:p w14:paraId="66E0950A" w14:textId="77777777" w:rsidR="00096157" w:rsidRDefault="00096157"/>
                          <w:p w14:paraId="13425F2E" w14:textId="6A5B4ACA" w:rsidR="00096157" w:rsidRDefault="000035D5">
                            <w:r>
                              <w:t xml:space="preserve">Reported on page number: </w:t>
                            </w:r>
                            <w:r w:rsidR="00187F8A">
                              <w:t>4 (clean version of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5979C68D" w14:textId="33A1F360" w:rsidR="00096157" w:rsidRDefault="00786CAD">
                      <w:r>
                        <w:t xml:space="preserve">As noted in the last paragraph of the first section (Dataset) of the Methods, </w:t>
                      </w:r>
                      <w:r w:rsidR="00B30FCE">
                        <w:t>th</w:t>
                      </w:r>
                      <w:r w:rsidR="00720213">
                        <w:t>i</w:t>
                      </w:r>
                      <w:r w:rsidR="00E17C6E">
                        <w:t xml:space="preserve">s protocol was approved by the </w:t>
                      </w:r>
                      <w:r w:rsidR="00E17C6E" w:rsidRPr="000D72E7">
                        <w:rPr>
                          <w:rFonts w:cstheme="minorHAnsi"/>
                          <w:shd w:val="clear" w:color="auto" w:fill="FFFFFF"/>
                        </w:rPr>
                        <w:t>London School of Hygiene and Tropical Medicine</w:t>
                      </w:r>
                      <w:r w:rsidR="00E17C6E">
                        <w:rPr>
                          <w:rFonts w:cstheme="minorHAnsi"/>
                          <w:shd w:val="clear" w:color="auto" w:fill="FFFFFF"/>
                        </w:rPr>
                        <w:t xml:space="preserve">, </w:t>
                      </w:r>
                      <w:r w:rsidR="00E17C6E" w:rsidRPr="00A71A45">
                        <w:rPr>
                          <w:rFonts w:cstheme="minorHAnsi"/>
                          <w:shd w:val="clear" w:color="auto" w:fill="FFFFFF"/>
                        </w:rPr>
                        <w:t xml:space="preserve">Centre for Vaccine Development </w:t>
                      </w:r>
                      <w:r w:rsidR="00E17C6E">
                        <w:rPr>
                          <w:rFonts w:cstheme="minorHAnsi"/>
                          <w:shd w:val="clear" w:color="auto" w:fill="FFFFFF"/>
                        </w:rPr>
                        <w:t>(</w:t>
                      </w:r>
                      <w:r w:rsidR="00E17C6E" w:rsidRPr="00A71A45">
                        <w:rPr>
                          <w:rFonts w:cstheme="minorHAnsi"/>
                          <w:shd w:val="clear" w:color="auto" w:fill="FFFFFF"/>
                        </w:rPr>
                        <w:t>Bamako, Mali</w:t>
                      </w:r>
                      <w:r w:rsidR="00E17C6E">
                        <w:rPr>
                          <w:rFonts w:cstheme="minorHAnsi"/>
                          <w:shd w:val="clear" w:color="auto" w:fill="FFFFFF"/>
                        </w:rPr>
                        <w:t>),</w:t>
                      </w:r>
                      <w:r w:rsidR="00E17C6E" w:rsidRPr="000D72E7">
                        <w:rPr>
                          <w:rFonts w:cstheme="minorHAnsi"/>
                          <w:shd w:val="clear" w:color="auto" w:fill="FFFFFF"/>
                        </w:rPr>
                        <w:t xml:space="preserve"> </w:t>
                      </w:r>
                      <w:r w:rsidR="00E17C6E" w:rsidRPr="003C0814">
                        <w:rPr>
                          <w:rFonts w:cstheme="minorHAnsi"/>
                          <w:shd w:val="clear" w:color="auto" w:fill="FFFFFF"/>
                        </w:rPr>
                        <w:t xml:space="preserve">Navrongo Health Research Centre Institutional Review Board </w:t>
                      </w:r>
                      <w:r w:rsidR="00E17C6E">
                        <w:rPr>
                          <w:rFonts w:cstheme="minorHAnsi"/>
                          <w:shd w:val="clear" w:color="auto" w:fill="FFFFFF"/>
                        </w:rPr>
                        <w:t xml:space="preserve">- </w:t>
                      </w:r>
                      <w:r w:rsidR="00E17C6E" w:rsidRPr="003C0814">
                        <w:rPr>
                          <w:rFonts w:cstheme="minorHAnsi"/>
                          <w:shd w:val="clear" w:color="auto" w:fill="FFFFFF"/>
                        </w:rPr>
                        <w:t>Ghana Health Service</w:t>
                      </w:r>
                      <w:r w:rsidR="00E17C6E">
                        <w:rPr>
                          <w:rFonts w:cstheme="minorHAnsi"/>
                          <w:shd w:val="clear" w:color="auto" w:fill="FFFFFF"/>
                        </w:rPr>
                        <w:t xml:space="preserve"> (</w:t>
                      </w:r>
                      <w:r w:rsidR="00E17C6E" w:rsidRPr="003C0814">
                        <w:rPr>
                          <w:rFonts w:cstheme="minorHAnsi"/>
                          <w:shd w:val="clear" w:color="auto" w:fill="FFFFFF"/>
                        </w:rPr>
                        <w:t>Navrongo</w:t>
                      </w:r>
                      <w:r w:rsidR="00E17C6E">
                        <w:rPr>
                          <w:rFonts w:cstheme="minorHAnsi"/>
                          <w:shd w:val="clear" w:color="auto" w:fill="FFFFFF"/>
                        </w:rPr>
                        <w:t>,</w:t>
                      </w:r>
                      <w:r w:rsidR="00E17C6E" w:rsidRPr="003C0814">
                        <w:rPr>
                          <w:rFonts w:cstheme="minorHAnsi"/>
                          <w:shd w:val="clear" w:color="auto" w:fill="FFFFFF"/>
                        </w:rPr>
                        <w:t xml:space="preserve"> Ghana</w:t>
                      </w:r>
                      <w:r w:rsidR="00E17C6E">
                        <w:rPr>
                          <w:rFonts w:cstheme="minorHAnsi"/>
                          <w:shd w:val="clear" w:color="auto" w:fill="FFFFFF"/>
                        </w:rPr>
                        <w:t xml:space="preserve">), and </w:t>
                      </w:r>
                      <w:r w:rsidR="00E17C6E" w:rsidRPr="003C0814">
                        <w:rPr>
                          <w:rFonts w:cstheme="minorHAnsi"/>
                          <w:shd w:val="clear" w:color="auto" w:fill="FFFFFF"/>
                        </w:rPr>
                        <w:t>Institut de recherche pour le developpement-Senegal (Dakar, Senegal</w:t>
                      </w:r>
                      <w:r w:rsidR="00E17C6E">
                        <w:rPr>
                          <w:rFonts w:cstheme="minorHAnsi"/>
                          <w:shd w:val="clear" w:color="auto" w:fill="FFFFFF"/>
                        </w:rPr>
                        <w:t>)</w:t>
                      </w:r>
                      <w:r w:rsidR="00E4335D">
                        <w:rPr>
                          <w:rFonts w:cstheme="minorHAnsi"/>
                          <w:shd w:val="clear" w:color="auto" w:fill="FFFFFF"/>
                        </w:rPr>
                        <w:t>.</w:t>
                      </w:r>
                    </w:p>
                    <w:p w14:paraId="66E0950A" w14:textId="77777777" w:rsidR="00096157" w:rsidRDefault="00096157"/>
                    <w:p w14:paraId="13425F2E" w14:textId="6A5B4ACA" w:rsidR="00096157" w:rsidRDefault="000035D5">
                      <w:r>
                        <w:t xml:space="preserve">Reported on page number: </w:t>
                      </w:r>
                      <w:r w:rsidR="00187F8A">
                        <w:t>4 (clean version of the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85DE1C8" w14:textId="21E035DF" w:rsidR="00ED70DC" w:rsidRDefault="00780D08"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031C7AEF">
                <wp:simplePos x="0" y="0"/>
                <wp:positionH relativeFrom="margin">
                  <wp:align>right</wp:align>
                </wp:positionH>
                <wp:positionV relativeFrom="paragraph">
                  <wp:posOffset>465455</wp:posOffset>
                </wp:positionV>
                <wp:extent cx="6838950" cy="5429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42925"/>
                        </a:xfrm>
                        <a:prstGeom prst="rect">
                          <a:avLst/>
                        </a:prstGeom>
                        <a:solidFill>
                          <a:srgbClr val="FFFFFF"/>
                        </a:solidFill>
                        <a:ln w="9525">
                          <a:solidFill>
                            <a:srgbClr val="193A65"/>
                          </a:solidFill>
                          <a:miter lim="800000"/>
                          <a:headEnd/>
                          <a:tailEnd/>
                        </a:ln>
                      </wps:spPr>
                      <wps:txbx>
                        <w:txbxContent>
                          <w:p w14:paraId="41AE696F" w14:textId="2C587420" w:rsidR="000035D5" w:rsidRDefault="00780D08" w:rsidP="000035D5">
                            <w:r>
                              <w:t>No deviations occur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36.65pt;width:538.5pt;height:42.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" strokecolor="#193a65">
                <v:textbox>
                  <w:txbxContent>
                    <w:p w14:paraId="41AE696F" w14:textId="2C587420" w:rsidR="000035D5" w:rsidRDefault="00780D08" w:rsidP="000035D5">
                      <w:r>
                        <w:t>No deviations occurred.</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bookmarkStart w:id="1" w:name="_Hlk73631626"/>
    </w:p>
    <w:p w14:paraId="0FC625A9" w14:textId="26C47249" w:rsidR="00E011CD" w:rsidRDefault="00ED70DC" w:rsidP="000035D5">
      <w:pPr>
        <w:spacing w:before="240" w:after="240"/>
      </w:pPr>
      <w:r>
        <w:rPr>
          <w:noProof/>
        </w:rPr>
        <mc:AlternateContent>
          <mc:Choice Requires="wps">
            <w:drawing>
              <wp:anchor distT="45720" distB="45720" distL="114300" distR="114300" simplePos="0" relativeHeight="251694080" behindDoc="0" locked="0" layoutInCell="1" allowOverlap="1" wp14:anchorId="735389C7" wp14:editId="783A4822">
                <wp:simplePos x="0" y="0"/>
                <wp:positionH relativeFrom="margin">
                  <wp:align>right</wp:align>
                </wp:positionH>
                <wp:positionV relativeFrom="paragraph">
                  <wp:posOffset>1173480</wp:posOffset>
                </wp:positionV>
                <wp:extent cx="6838950" cy="1181100"/>
                <wp:effectExtent l="0" t="0" r="19050" b="19050"/>
                <wp:wrapSquare wrapText="bothSides"/>
                <wp:docPr id="20424992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81100"/>
                        </a:xfrm>
                        <a:prstGeom prst="rect">
                          <a:avLst/>
                        </a:prstGeom>
                        <a:solidFill>
                          <a:srgbClr val="FFFFFF"/>
                        </a:solidFill>
                        <a:ln w="9525">
                          <a:solidFill>
                            <a:srgbClr val="193A65"/>
                          </a:solidFill>
                          <a:miter lim="800000"/>
                          <a:headEnd/>
                          <a:tailEnd/>
                        </a:ln>
                      </wps:spPr>
                      <wps:txbx>
                        <w:txbxContent>
                          <w:p w14:paraId="256D38C1" w14:textId="77777777" w:rsidR="00E011CD" w:rsidRDefault="00E011CD" w:rsidP="00E011CD">
                            <w:pPr>
                              <w:spacing w:before="240" w:after="240"/>
                            </w:pPr>
                            <w:r>
                              <w:t>The local collaborators assisted in obtaining approval for the study from their local ethical committees. However, they were not involved in conception, design, or conduct of this ancillary analysis of the data. Therefore, they have been recognized in the Acknowledgement, but were not included as authors, as per ICMJE guidelines.</w:t>
                            </w:r>
                          </w:p>
                          <w:p w14:paraId="3F9F8609" w14:textId="77777777" w:rsidR="00E011CD" w:rsidRDefault="00E011CD" w:rsidP="00E011C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5389C7" id="_x0000_s1028" type="#_x0000_t202" style="position:absolute;margin-left:487.3pt;margin-top:92.4pt;width:538.5pt;height:93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" strokecolor="#193a65">
                <v:textbox>
                  <w:txbxContent>
                    <w:p w14:paraId="256D38C1" w14:textId="77777777" w:rsidR="00E011CD" w:rsidRDefault="00E011CD" w:rsidP="00E011CD">
                      <w:pPr>
                        <w:spacing w:before="240" w:after="240"/>
                      </w:pPr>
                      <w:r>
                        <w:t>The local collaborators assisted in obtaining approval for the study from their local ethical committees. However, they were not involved in conception, design, or conduct of this ancillary analysis of the data. Therefore, they have been recognized in the Acknowledgement, but were not included as authors, as per ICMJE guidelines.</w:t>
                      </w:r>
                    </w:p>
                    <w:p w14:paraId="3F9F8609" w14:textId="77777777" w:rsidR="00E011CD" w:rsidRDefault="00E011CD" w:rsidP="00E011CD"/>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5EDF4749"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p w14:paraId="55031721" w14:textId="77777777" w:rsidR="00710884" w:rsidRDefault="00710884" w:rsidP="000035D5">
      <w:pPr>
        <w:spacing w:before="240" w:after="240"/>
      </w:pPr>
    </w:p>
    <w:bookmarkEnd w:id="1"/>
    <w:p w14:paraId="50D21C05" w14:textId="77777777" w:rsidR="000035D5" w:rsidRPr="00E004E6" w:rsidRDefault="000035D5" w:rsidP="000035D5">
      <w:pPr>
        <w:rPr>
          <w:b/>
          <w:sz w:val="28"/>
          <w:szCs w:val="28"/>
        </w:rPr>
      </w:pPr>
      <w:r w:rsidRPr="00E004E6">
        <w:rPr>
          <w:b/>
          <w:sz w:val="28"/>
          <w:szCs w:val="28"/>
        </w:rPr>
        <w:lastRenderedPageBreak/>
        <w:t>Human subjects research (e.g. health research, medical research, cross-cultural psychology)</w:t>
      </w:r>
    </w:p>
    <w:p w14:paraId="4FCD7FF8" w14:textId="3E375C06" w:rsidR="000035D5" w:rsidRDefault="000035D5" w:rsidP="000035D5">
      <w:pPr>
        <w:spacing w:before="240" w:after="240"/>
      </w:pPr>
      <w:bookmarkStart w:id="2" w:name="_Hlk73537624"/>
      <w:r>
        <w:rPr>
          <w:noProof/>
        </w:rPr>
        <mc:AlternateContent>
          <mc:Choice Requires="wps">
            <w:drawing>
              <wp:anchor distT="45720" distB="45720" distL="114300" distR="114300" simplePos="0" relativeHeight="251675648" behindDoc="0" locked="0" layoutInCell="1" allowOverlap="1" wp14:anchorId="369EFE5B" wp14:editId="135F1A35">
                <wp:simplePos x="0" y="0"/>
                <wp:positionH relativeFrom="margin">
                  <wp:align>right</wp:align>
                </wp:positionH>
                <wp:positionV relativeFrom="paragraph">
                  <wp:posOffset>997585</wp:posOffset>
                </wp:positionV>
                <wp:extent cx="6838950" cy="6667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66750"/>
                        </a:xfrm>
                        <a:prstGeom prst="rect">
                          <a:avLst/>
                        </a:prstGeom>
                        <a:solidFill>
                          <a:srgbClr val="FFFFFF"/>
                        </a:solidFill>
                        <a:ln w="9525">
                          <a:solidFill>
                            <a:srgbClr val="193A65"/>
                          </a:solidFill>
                          <a:miter lim="800000"/>
                          <a:headEnd/>
                          <a:tailEnd/>
                        </a:ln>
                      </wps:spPr>
                      <wps:txbx>
                        <w:txbxContent>
                          <w:p w14:paraId="223CD14A" w14:textId="1DE20CA2" w:rsidR="000035D5" w:rsidRDefault="00903613" w:rsidP="000035D5">
                            <w:r>
                              <w:t xml:space="preserve">As noted in the </w:t>
                            </w:r>
                            <w:r w:rsidR="00692458">
                              <w:t>last paragraph of the first section (Dataset) of the Methods</w:t>
                            </w:r>
                            <w:r w:rsidR="00C726AF">
                              <w:t xml:space="preserve"> (Page 4)</w:t>
                            </w:r>
                            <w:r w:rsidR="00692458">
                              <w:t xml:space="preserve">, written informed consent </w:t>
                            </w:r>
                            <w:r w:rsidR="00394109">
                              <w:t xml:space="preserve">was obtained during </w:t>
                            </w:r>
                            <w:r w:rsidR="00692458">
                              <w:t>the original clinical trials</w:t>
                            </w:r>
                            <w:r w:rsidR="00394109">
                              <w:t>. For the present secondary analysis, the relevant ethical committees determined that</w:t>
                            </w:r>
                            <w:r w:rsidR="0033665B">
                              <w:t xml:space="preserve"> the study w</w:t>
                            </w:r>
                            <w:r w:rsidR="00796478">
                              <w:t>as allowed according to the language in the original consent and</w:t>
                            </w:r>
                            <w:r w:rsidR="00394109">
                              <w:t xml:space="preserve"> </w:t>
                            </w:r>
                            <w:r w:rsidR="0033665B">
                              <w:t>additional consent was not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" strokecolor="#193a65">
                <v:textbox>
                  <w:txbxContent>
                    <w:p w14:paraId="223CD14A" w14:textId="1DE20CA2" w:rsidR="000035D5" w:rsidRDefault="00903613" w:rsidP="000035D5">
                      <w:r>
                        <w:t xml:space="preserve">As noted in the </w:t>
                      </w:r>
                      <w:r w:rsidR="00692458">
                        <w:t>last paragraph of the first section (Dataset) of the Methods</w:t>
                      </w:r>
                      <w:r w:rsidR="00C726AF">
                        <w:t xml:space="preserve"> (Page 4)</w:t>
                      </w:r>
                      <w:r w:rsidR="00692458">
                        <w:t xml:space="preserve">, written informed consent </w:t>
                      </w:r>
                      <w:r w:rsidR="00394109">
                        <w:t xml:space="preserve">was obtained during </w:t>
                      </w:r>
                      <w:r w:rsidR="00692458">
                        <w:t>the original clinical trials</w:t>
                      </w:r>
                      <w:r w:rsidR="00394109">
                        <w:t>. For the present secondary analysis, the relevant ethical committees determined that</w:t>
                      </w:r>
                      <w:r w:rsidR="0033665B">
                        <w:t xml:space="preserve"> the study w</w:t>
                      </w:r>
                      <w:r w:rsidR="00796478">
                        <w:t>as allowed according to the language in the original consent and</w:t>
                      </w:r>
                      <w:r w:rsidR="00394109">
                        <w:t xml:space="preserve"> </w:t>
                      </w:r>
                      <w:r w:rsidR="0033665B">
                        <w:t>additional consent was not requir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3" w:name="_Hlk78275784"/>
      <w:r>
        <w:t xml:space="preserve">Details of written informed consent obtained from study participants should be reported separately in the Methods section of your manuscript. </w:t>
      </w:r>
    </w:p>
    <w:bookmarkEnd w:id="3"/>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0F73A96" w:rsidR="000035D5" w:rsidRDefault="004B5B55" w:rsidP="000035D5">
                            <w:r>
                              <w:t xml:space="preserve">The </w:t>
                            </w:r>
                            <w:r w:rsidR="008A5CB1">
                              <w:t>local investigators engaged with the community in preparation for the original clinical trials</w:t>
                            </w:r>
                            <w:r w:rsidR="00E70E69">
                              <w:t xml:space="preserve">. As determined by the local ethical committees, the </w:t>
                            </w:r>
                            <w:r w:rsidR="008C4DE0">
                              <w:t xml:space="preserve">secondary analysis conformed to the </w:t>
                            </w:r>
                            <w:r w:rsidR="00F3718B">
                              <w:t>language regarding allowable future research in the informed consents of each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0F73A96" w:rsidR="000035D5" w:rsidRDefault="004B5B55" w:rsidP="000035D5">
                      <w:r>
                        <w:t xml:space="preserve">The </w:t>
                      </w:r>
                      <w:r w:rsidR="008A5CB1">
                        <w:t>local investigators engaged with the community in preparation for the original clinical trials</w:t>
                      </w:r>
                      <w:r w:rsidR="00E70E69">
                        <w:t xml:space="preserve">. As determined by the local ethical committees, the </w:t>
                      </w:r>
                      <w:r w:rsidR="008C4DE0">
                        <w:t xml:space="preserve">secondary analysis conformed to the </w:t>
                      </w:r>
                      <w:r w:rsidR="00F3718B">
                        <w:t>language regarding allowable future research in the informed consents of each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635AF6C6" w14:textId="77777777" w:rsidR="00F66089" w:rsidRDefault="00F66089" w:rsidP="000035D5">
      <w:pPr>
        <w:spacing w:before="240" w:after="240"/>
      </w:pPr>
    </w:p>
    <w:p w14:paraId="02CD4FE8" w14:textId="77777777" w:rsidR="00F66089" w:rsidRDefault="00F66089" w:rsidP="000035D5">
      <w:pPr>
        <w:spacing w:before="240" w:after="240"/>
      </w:pPr>
    </w:p>
    <w:p w14:paraId="4E65FA24" w14:textId="33BA07E3"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2"/>
    <w:p w14:paraId="393A0AEC" w14:textId="7C52A2C3" w:rsidR="000035D5" w:rsidRDefault="00F66089"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93B14EB">
                <wp:simplePos x="0" y="0"/>
                <wp:positionH relativeFrom="margin">
                  <wp:align>right</wp:align>
                </wp:positionH>
                <wp:positionV relativeFrom="paragraph">
                  <wp:posOffset>145097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68827F3" w:rsidR="000035D5" w:rsidRDefault="00A60146" w:rsidP="000035D5">
                            <w:r>
                              <w:t xml:space="preserve">The </w:t>
                            </w:r>
                            <w:r w:rsidR="00167683">
                              <w:t>publication will be shared with the local research sites, who will be able to share the findings with stakeholders in their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114.2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" strokecolor="#193a65">
                <v:textbox>
                  <w:txbxContent>
                    <w:p w14:paraId="63B5C0C8" w14:textId="068827F3" w:rsidR="000035D5" w:rsidRDefault="00A60146" w:rsidP="000035D5">
                      <w:r>
                        <w:t xml:space="preserve">The </w:t>
                      </w:r>
                      <w:r w:rsidR="00167683">
                        <w:t>publication will be shared with the local research sites, who will be able to share the findings with stakeholders in their communities.</w:t>
                      </w:r>
                    </w:p>
                  </w:txbxContent>
                </v:textbox>
                <w10:wrap type="topAndBottom" anchorx="margin"/>
              </v:shape>
            </w:pict>
          </mc:Fallback>
        </mc:AlternateContent>
      </w:r>
      <w:r w:rsidR="00FF6741">
        <w:rPr>
          <w:noProof/>
        </w:rPr>
        <mc:AlternateContent>
          <mc:Choice Requires="wps">
            <w:drawing>
              <wp:anchor distT="45720" distB="45720" distL="114300" distR="114300" simplePos="0" relativeHeight="251679744" behindDoc="0" locked="0" layoutInCell="1" allowOverlap="1" wp14:anchorId="1A7A99EA" wp14:editId="068AB3CD">
                <wp:simplePos x="0" y="0"/>
                <wp:positionH relativeFrom="margin">
                  <wp:align>right</wp:align>
                </wp:positionH>
                <wp:positionV relativeFrom="paragraph">
                  <wp:posOffset>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BCC19BA" w:rsidR="000035D5" w:rsidRDefault="00732BDB" w:rsidP="000035D5">
                            <w:r>
                              <w:t xml:space="preserve">For all of the original trials, informed consent </w:t>
                            </w:r>
                            <w:r w:rsidR="00C52AC4">
                              <w:t xml:space="preserve">documents were translated into the respective local languages and the consenting process was conducted in the language </w:t>
                            </w:r>
                            <w:r w:rsidR="00B522C0">
                              <w:t xml:space="preserve">preferred by the consenting legal guardian. </w:t>
                            </w:r>
                            <w:r w:rsidR="00111E2E">
                              <w:t xml:space="preserve">If a guardian was not literate, an impartial witness </w:t>
                            </w:r>
                            <w:r w:rsidR="00A60146">
                              <w:t>provided a signa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0;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LyOJ9cZAgAAJgQAAA4AAAAAAAAAAAAAAAAALgIAAGRycy9lMm9Eb2MueG1sUEsBAi0AFAAGAAgA&#10;AAAhANIiaofaAAAABgEAAA8AAAAAAAAAAAAAAAAAcwQAAGRycy9kb3ducmV2LnhtbFBLBQYAAAAA&#10;BAAEAPMAAAB6BQAAAAA=&#10;" strokecolor="#193a65">
                <v:textbox>
                  <w:txbxContent>
                    <w:p w14:paraId="53B10E27" w14:textId="4BCC19BA" w:rsidR="000035D5" w:rsidRDefault="00732BDB" w:rsidP="000035D5">
                      <w:r>
                        <w:t xml:space="preserve">For all of the original trials, informed consent </w:t>
                      </w:r>
                      <w:r w:rsidR="00C52AC4">
                        <w:t xml:space="preserve">documents were translated into the respective local languages and the consenting process was conducted in the language </w:t>
                      </w:r>
                      <w:r w:rsidR="00B522C0">
                        <w:t xml:space="preserve">preferred by the consenting legal guardian. </w:t>
                      </w:r>
                      <w:r w:rsidR="00111E2E">
                        <w:t xml:space="preserve">If a guardian was not literate, an impartial witness </w:t>
                      </w:r>
                      <w:r w:rsidR="00A60146">
                        <w:t>provided a signature.</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76014DFE" w14:textId="77777777" w:rsidR="00710884" w:rsidRDefault="00710884" w:rsidP="000035D5">
      <w:pPr>
        <w:spacing w:before="240" w:after="240"/>
        <w:rPr>
          <w:b/>
        </w:rPr>
      </w:pPr>
    </w:p>
    <w:p w14:paraId="6941A248" w14:textId="77777777" w:rsidR="00E024E3" w:rsidRDefault="00E024E3"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D529758" w:rsidR="000035D5" w:rsidRDefault="0081271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D529758" w:rsidR="000035D5" w:rsidRDefault="0081271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BE283A" w14:textId="77777777" w:rsidR="0081271E" w:rsidRDefault="0081271E" w:rsidP="0081271E">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6BE283A" w14:textId="77777777" w:rsidR="0081271E" w:rsidRDefault="0081271E" w:rsidP="0081271E">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794D9E" w14:textId="77777777" w:rsidR="0081271E" w:rsidRDefault="0081271E" w:rsidP="0081271E">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0D794D9E" w14:textId="77777777" w:rsidR="0081271E" w:rsidRDefault="0081271E" w:rsidP="0081271E">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7078E0" w14:textId="77777777" w:rsidR="0081271E" w:rsidRDefault="0081271E" w:rsidP="0081271E">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7078E0" w14:textId="77777777" w:rsidR="0081271E" w:rsidRDefault="0081271E" w:rsidP="0081271E">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B0C8962" w14:textId="77777777" w:rsidR="0081271E" w:rsidRDefault="0081271E" w:rsidP="0081271E">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B0C8962" w14:textId="77777777" w:rsidR="0081271E" w:rsidRDefault="0081271E" w:rsidP="0081271E">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642E5" w:rsidRPr="00F57A3B" w:rsidRDefault="003642E5">
      <w:pPr>
        <w:rPr>
          <w:rFonts w:ascii="Arial" w:hAnsi="Arial" w:cs="Arial"/>
        </w:rPr>
      </w:pPr>
    </w:p>
    <w:sectPr w:rsidR="003642E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7D0913A"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2521"/>
    <w:rsid w:val="00096157"/>
    <w:rsid w:val="000F365D"/>
    <w:rsid w:val="00111E2E"/>
    <w:rsid w:val="00116E71"/>
    <w:rsid w:val="00155DA7"/>
    <w:rsid w:val="00167683"/>
    <w:rsid w:val="00187F8A"/>
    <w:rsid w:val="00217EE0"/>
    <w:rsid w:val="0028029D"/>
    <w:rsid w:val="00335779"/>
    <w:rsid w:val="00336288"/>
    <w:rsid w:val="0033665B"/>
    <w:rsid w:val="00346911"/>
    <w:rsid w:val="003531B3"/>
    <w:rsid w:val="003642E5"/>
    <w:rsid w:val="00394109"/>
    <w:rsid w:val="003D4554"/>
    <w:rsid w:val="004A3010"/>
    <w:rsid w:val="004A7A57"/>
    <w:rsid w:val="004B5B55"/>
    <w:rsid w:val="004C71C4"/>
    <w:rsid w:val="00515927"/>
    <w:rsid w:val="00515BC0"/>
    <w:rsid w:val="00541C18"/>
    <w:rsid w:val="00580384"/>
    <w:rsid w:val="00692458"/>
    <w:rsid w:val="0069423E"/>
    <w:rsid w:val="006973F1"/>
    <w:rsid w:val="006F5F45"/>
    <w:rsid w:val="00710884"/>
    <w:rsid w:val="00720213"/>
    <w:rsid w:val="00732BDB"/>
    <w:rsid w:val="00777C29"/>
    <w:rsid w:val="00780D08"/>
    <w:rsid w:val="00786CAD"/>
    <w:rsid w:val="00796478"/>
    <w:rsid w:val="0081271E"/>
    <w:rsid w:val="00831ADE"/>
    <w:rsid w:val="00841F25"/>
    <w:rsid w:val="008655D4"/>
    <w:rsid w:val="008A5CB1"/>
    <w:rsid w:val="008C4DE0"/>
    <w:rsid w:val="00903613"/>
    <w:rsid w:val="009364D9"/>
    <w:rsid w:val="00A43F5B"/>
    <w:rsid w:val="00A60146"/>
    <w:rsid w:val="00A961CD"/>
    <w:rsid w:val="00AD410C"/>
    <w:rsid w:val="00B30FCE"/>
    <w:rsid w:val="00B50DB1"/>
    <w:rsid w:val="00B522C0"/>
    <w:rsid w:val="00BD19EC"/>
    <w:rsid w:val="00BF1F3E"/>
    <w:rsid w:val="00C52AC4"/>
    <w:rsid w:val="00C726AF"/>
    <w:rsid w:val="00C775B6"/>
    <w:rsid w:val="00CB356E"/>
    <w:rsid w:val="00DD1D8A"/>
    <w:rsid w:val="00E004E6"/>
    <w:rsid w:val="00E011CD"/>
    <w:rsid w:val="00E024E3"/>
    <w:rsid w:val="00E17C6E"/>
    <w:rsid w:val="00E4335D"/>
    <w:rsid w:val="00E66B09"/>
    <w:rsid w:val="00E70E69"/>
    <w:rsid w:val="00E976A3"/>
    <w:rsid w:val="00EB6581"/>
    <w:rsid w:val="00ED70DC"/>
    <w:rsid w:val="00F3718B"/>
    <w:rsid w:val="00F57A3B"/>
    <w:rsid w:val="00F64ACF"/>
    <w:rsid w:val="00F66089"/>
    <w:rsid w:val="00FA2582"/>
    <w:rsid w:val="00FF1951"/>
    <w:rsid w:val="00FF674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f42aa342-8706-4288-bd11-ebb85995028c}" enabled="1" method="Privileged" siteId="{72f988bf-86f1-41af-91ab-2d7cd011db47}" removed="0"/>
</clbl:labelList>
</file>

<file path=docProps/app.xml><?xml version="1.0" encoding="utf-8"?>
<Properties xmlns="http://schemas.openxmlformats.org/officeDocument/2006/extended-properties" xmlns:vt="http://schemas.openxmlformats.org/officeDocument/2006/docPropsVTypes">
  <Template>Normal</Template>
  <TotalTime>106</TotalTime>
  <Pages>4</Pages>
  <Words>593</Words>
  <Characters>338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sir Md</cp:lastModifiedBy>
  <cp:revision>41</cp:revision>
  <dcterms:created xsi:type="dcterms:W3CDTF">2024-09-19T23:56:00Z</dcterms:created>
  <dcterms:modified xsi:type="dcterms:W3CDTF">2024-10-01T19:05:00Z</dcterms:modified>
</cp:coreProperties>
</file>